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A7D80" w14:textId="77777777" w:rsidR="00E3235F" w:rsidRPr="003C703F" w:rsidRDefault="00E3235F" w:rsidP="00E3235F">
      <w:pPr>
        <w:pStyle w:val="Caption"/>
        <w:spacing w:line="480" w:lineRule="auto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0B0FE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Supplementary Fig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ure S1.  </w:t>
      </w:r>
      <w:r w:rsidRPr="000B0FE7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Roary and </w:t>
      </w:r>
      <w:proofErr w:type="spellStart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EggNOG</w:t>
      </w:r>
      <w:proofErr w:type="spellEnd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depict an expanding Borreliaceae pangenome over the number of </w:t>
      </w:r>
      <w:proofErr w:type="gramStart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included isolate genomes</w:t>
      </w:r>
      <w:proofErr w:type="gramEnd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  X- axis represents the number of isolates and Y-axis represents the number of gene clusters within pangenome. Each panel-faceted plot is dedicated to different components of the pangenome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</w:t>
      </w:r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A)</w:t>
      </w:r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Roary BlastP 75% was chosen as the threshold. Each light blue dot indicates an incorporated isolate.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B)</w:t>
      </w:r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EggNOG</w:t>
      </w:r>
      <w:proofErr w:type="spellEnd"/>
      <w:r w:rsidRPr="003C703F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depiction of pangenome fluctuation with each incorporated genome.</w:t>
      </w:r>
    </w:p>
    <w:p w14:paraId="083D53F9" w14:textId="77777777" w:rsidR="0023177B" w:rsidRDefault="0023177B"/>
    <w:sectPr w:rsidR="00231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5F"/>
    <w:rsid w:val="000B3416"/>
    <w:rsid w:val="00112EA5"/>
    <w:rsid w:val="0023177B"/>
    <w:rsid w:val="003E3D42"/>
    <w:rsid w:val="00493DD9"/>
    <w:rsid w:val="005132EE"/>
    <w:rsid w:val="008204DC"/>
    <w:rsid w:val="00AA2501"/>
    <w:rsid w:val="00E3235F"/>
    <w:rsid w:val="00E3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4D7D"/>
  <w15:chartTrackingRefBased/>
  <w15:docId w15:val="{177F841F-3F91-4ADF-B122-C6EF3F8F0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3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3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3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3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3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3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3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3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3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3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3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3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3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3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3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3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3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3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3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3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3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3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3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3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3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3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3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3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35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235F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Garth</dc:creator>
  <cp:keywords/>
  <dc:description/>
  <cp:lastModifiedBy>Ehrlich,Garth</cp:lastModifiedBy>
  <cp:revision>1</cp:revision>
  <dcterms:created xsi:type="dcterms:W3CDTF">2025-03-27T15:54:00Z</dcterms:created>
  <dcterms:modified xsi:type="dcterms:W3CDTF">2025-03-27T15:55:00Z</dcterms:modified>
</cp:coreProperties>
</file>